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29C" w:rsidRDefault="00CD429C" w:rsidP="00CD429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Table S3 Phylogenetic composition of the bacterial communities in the manure and lagoon effluent microcosms inoculated with strain L111r</w:t>
      </w:r>
    </w:p>
    <w:tbl>
      <w:tblPr>
        <w:tblW w:w="145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69"/>
        <w:gridCol w:w="804"/>
        <w:gridCol w:w="790"/>
        <w:gridCol w:w="839"/>
        <w:gridCol w:w="813"/>
        <w:gridCol w:w="804"/>
        <w:gridCol w:w="804"/>
        <w:gridCol w:w="851"/>
        <w:gridCol w:w="943"/>
        <w:gridCol w:w="804"/>
        <w:gridCol w:w="804"/>
        <w:gridCol w:w="804"/>
        <w:gridCol w:w="804"/>
        <w:gridCol w:w="804"/>
        <w:gridCol w:w="672"/>
        <w:gridCol w:w="708"/>
      </w:tblGrid>
      <w:tr w:rsidR="00CD429C" w:rsidTr="0048187D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D429C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nure-1</w:t>
            </w:r>
          </w:p>
        </w:tc>
        <w:tc>
          <w:tcPr>
            <w:tcW w:w="32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nure-2</w:t>
            </w:r>
          </w:p>
        </w:tc>
        <w:tc>
          <w:tcPr>
            <w:tcW w:w="33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goon-1</w:t>
            </w:r>
          </w:p>
        </w:tc>
        <w:tc>
          <w:tcPr>
            <w:tcW w:w="29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goon-2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bottom"/>
            <w:hideMark/>
          </w:tcPr>
          <w:p w:rsidR="00CD429C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yla</w:t>
            </w:r>
            <w:proofErr w:type="spellEnd"/>
          </w:p>
        </w:tc>
        <w:tc>
          <w:tcPr>
            <w:tcW w:w="1773" w:type="dxa"/>
            <w:gridSpan w:val="2"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629" w:type="dxa"/>
            <w:gridSpan w:val="2"/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617" w:type="dxa"/>
            <w:gridSpan w:val="2"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655" w:type="dxa"/>
            <w:gridSpan w:val="2"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747" w:type="dxa"/>
            <w:gridSpan w:val="2"/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608" w:type="dxa"/>
            <w:gridSpan w:val="2"/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°C</w:t>
            </w:r>
          </w:p>
        </w:tc>
        <w:tc>
          <w:tcPr>
            <w:tcW w:w="1608" w:type="dxa"/>
            <w:gridSpan w:val="2"/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 °C</w:t>
            </w:r>
          </w:p>
        </w:tc>
        <w:tc>
          <w:tcPr>
            <w:tcW w:w="1380" w:type="dxa"/>
            <w:gridSpan w:val="2"/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°C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D429C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85248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8524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6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63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Acidobacteri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CD429C" w:rsidRPr="002A05B5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Actinobacteria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.5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6.44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43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89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.1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6.3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6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77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  <w:t>Bacteroidetes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5.9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7.34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0.24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7.23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2.5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9.26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1.78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2.96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7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0.2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6.1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9.4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3.9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8.57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22.04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hlorobi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hloroflexi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yanobacteria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9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Fibrobacteres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  <w:t>Firmicutes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39.5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48.90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43.41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49.95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56.8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66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57.29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54.81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72.5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3.3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0.6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24.96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45.4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32.23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0.04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14.09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Fusobacteria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N02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N04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Gemmatimonadetes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Lentisphaerae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Nitrospirae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fr-FR"/>
              </w:rPr>
              <w:t>Proteobacteria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25.9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2.34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3.86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1.98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6.4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5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6.33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6.89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10.5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35.8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fr-FR"/>
              </w:rPr>
              <w:t>79.6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60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31.18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40.01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83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54.09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R406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1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pirochaetes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50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4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M6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M7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enericutes</w:t>
            </w:r>
            <w:proofErr w:type="spellEnd"/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34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17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22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87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47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68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99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30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WE1</w:t>
            </w:r>
          </w:p>
        </w:tc>
        <w:tc>
          <w:tcPr>
            <w:tcW w:w="96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.78</w:t>
            </w:r>
          </w:p>
        </w:tc>
        <w:tc>
          <w:tcPr>
            <w:tcW w:w="790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.92</w:t>
            </w:r>
          </w:p>
        </w:tc>
        <w:tc>
          <w:tcPr>
            <w:tcW w:w="839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63</w:t>
            </w:r>
          </w:p>
        </w:tc>
        <w:tc>
          <w:tcPr>
            <w:tcW w:w="81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.3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2.89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.84</w:t>
            </w:r>
          </w:p>
        </w:tc>
        <w:tc>
          <w:tcPr>
            <w:tcW w:w="851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42</w:t>
            </w:r>
          </w:p>
        </w:tc>
        <w:tc>
          <w:tcPr>
            <w:tcW w:w="943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804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72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8" w:type="dxa"/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5</w:t>
            </w:r>
          </w:p>
        </w:tc>
      </w:tr>
      <w:tr w:rsidR="00CD429C" w:rsidTr="0048187D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6.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.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6.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7.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.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3.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5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4.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6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8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429C" w:rsidRPr="002A05B5" w:rsidRDefault="00CD429C" w:rsidP="00481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A0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.93</w:t>
            </w:r>
          </w:p>
        </w:tc>
      </w:tr>
    </w:tbl>
    <w:p w:rsidR="00384AED" w:rsidRPr="002D5B99" w:rsidRDefault="00384AED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384AED" w:rsidRPr="002D5B99" w:rsidSect="002D5B99">
      <w:pgSz w:w="16838" w:h="11906" w:orient="landscape"/>
      <w:pgMar w:top="1304" w:right="1418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BEA" w:rsidRDefault="00AC1BEA" w:rsidP="00CD429C">
      <w:pPr>
        <w:spacing w:after="0" w:line="240" w:lineRule="auto"/>
      </w:pPr>
      <w:r>
        <w:separator/>
      </w:r>
    </w:p>
  </w:endnote>
  <w:endnote w:type="continuationSeparator" w:id="0">
    <w:p w:rsidR="00AC1BEA" w:rsidRDefault="00AC1BEA" w:rsidP="00CD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BEA" w:rsidRDefault="00AC1BEA" w:rsidP="00CD429C">
      <w:pPr>
        <w:spacing w:after="0" w:line="240" w:lineRule="auto"/>
      </w:pPr>
      <w:r>
        <w:separator/>
      </w:r>
    </w:p>
  </w:footnote>
  <w:footnote w:type="continuationSeparator" w:id="0">
    <w:p w:rsidR="00AC1BEA" w:rsidRDefault="00AC1BEA" w:rsidP="00CD429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phne Goodfellow">
    <w15:presenceInfo w15:providerId="Windows Live" w15:userId="151c7d34eec4d1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E58"/>
    <w:rsid w:val="00002113"/>
    <w:rsid w:val="000067FC"/>
    <w:rsid w:val="000225B9"/>
    <w:rsid w:val="00026C47"/>
    <w:rsid w:val="00031A76"/>
    <w:rsid w:val="000332BB"/>
    <w:rsid w:val="0004247A"/>
    <w:rsid w:val="00061099"/>
    <w:rsid w:val="00083B57"/>
    <w:rsid w:val="000850A4"/>
    <w:rsid w:val="00093935"/>
    <w:rsid w:val="000A19B8"/>
    <w:rsid w:val="000F2950"/>
    <w:rsid w:val="000F4625"/>
    <w:rsid w:val="001150F8"/>
    <w:rsid w:val="001431CA"/>
    <w:rsid w:val="00152E30"/>
    <w:rsid w:val="00154E80"/>
    <w:rsid w:val="00160681"/>
    <w:rsid w:val="00160EA4"/>
    <w:rsid w:val="00163A01"/>
    <w:rsid w:val="001A10E0"/>
    <w:rsid w:val="001A24CB"/>
    <w:rsid w:val="001A2977"/>
    <w:rsid w:val="001A5CAB"/>
    <w:rsid w:val="001C6E80"/>
    <w:rsid w:val="001E6C02"/>
    <w:rsid w:val="001F0B75"/>
    <w:rsid w:val="002027BB"/>
    <w:rsid w:val="00204DC7"/>
    <w:rsid w:val="00213FFD"/>
    <w:rsid w:val="002202F7"/>
    <w:rsid w:val="00223CD2"/>
    <w:rsid w:val="00231455"/>
    <w:rsid w:val="002331C8"/>
    <w:rsid w:val="00273E8D"/>
    <w:rsid w:val="002762FE"/>
    <w:rsid w:val="00280891"/>
    <w:rsid w:val="0028296E"/>
    <w:rsid w:val="002842D4"/>
    <w:rsid w:val="00285248"/>
    <w:rsid w:val="002A05B5"/>
    <w:rsid w:val="002A633F"/>
    <w:rsid w:val="002D5B99"/>
    <w:rsid w:val="002E4CA9"/>
    <w:rsid w:val="002F193B"/>
    <w:rsid w:val="00351B8E"/>
    <w:rsid w:val="00370355"/>
    <w:rsid w:val="00374F20"/>
    <w:rsid w:val="00384AED"/>
    <w:rsid w:val="003A7258"/>
    <w:rsid w:val="003B6DE5"/>
    <w:rsid w:val="003C5289"/>
    <w:rsid w:val="003F6F51"/>
    <w:rsid w:val="00407917"/>
    <w:rsid w:val="00441F95"/>
    <w:rsid w:val="00474D27"/>
    <w:rsid w:val="0048077B"/>
    <w:rsid w:val="00490FBF"/>
    <w:rsid w:val="004C0609"/>
    <w:rsid w:val="004D2C2C"/>
    <w:rsid w:val="004F00C3"/>
    <w:rsid w:val="004F442A"/>
    <w:rsid w:val="00500CBB"/>
    <w:rsid w:val="005209A4"/>
    <w:rsid w:val="00556AC8"/>
    <w:rsid w:val="005615CB"/>
    <w:rsid w:val="005726D5"/>
    <w:rsid w:val="00572714"/>
    <w:rsid w:val="00581956"/>
    <w:rsid w:val="005D6F8F"/>
    <w:rsid w:val="005E70DD"/>
    <w:rsid w:val="005F5E55"/>
    <w:rsid w:val="00601D00"/>
    <w:rsid w:val="006104EA"/>
    <w:rsid w:val="006370F6"/>
    <w:rsid w:val="0064167F"/>
    <w:rsid w:val="00653A03"/>
    <w:rsid w:val="00661C3D"/>
    <w:rsid w:val="00670405"/>
    <w:rsid w:val="00687546"/>
    <w:rsid w:val="006933C1"/>
    <w:rsid w:val="006A40C4"/>
    <w:rsid w:val="006A5D34"/>
    <w:rsid w:val="006B1500"/>
    <w:rsid w:val="006C23BB"/>
    <w:rsid w:val="006C29BE"/>
    <w:rsid w:val="006D04CC"/>
    <w:rsid w:val="006E1481"/>
    <w:rsid w:val="006E65D5"/>
    <w:rsid w:val="006E79F0"/>
    <w:rsid w:val="007059DA"/>
    <w:rsid w:val="00715A21"/>
    <w:rsid w:val="00744F20"/>
    <w:rsid w:val="007512F4"/>
    <w:rsid w:val="00752B3C"/>
    <w:rsid w:val="0076008E"/>
    <w:rsid w:val="00782CB8"/>
    <w:rsid w:val="007B7E45"/>
    <w:rsid w:val="007C54B3"/>
    <w:rsid w:val="00803A99"/>
    <w:rsid w:val="00820054"/>
    <w:rsid w:val="00820F77"/>
    <w:rsid w:val="0083031C"/>
    <w:rsid w:val="008350B8"/>
    <w:rsid w:val="00846E99"/>
    <w:rsid w:val="00856822"/>
    <w:rsid w:val="0086298A"/>
    <w:rsid w:val="008774DF"/>
    <w:rsid w:val="00880A6F"/>
    <w:rsid w:val="008925DA"/>
    <w:rsid w:val="00895A1E"/>
    <w:rsid w:val="008A123D"/>
    <w:rsid w:val="008C3D23"/>
    <w:rsid w:val="008C3FFA"/>
    <w:rsid w:val="008D1179"/>
    <w:rsid w:val="008D5389"/>
    <w:rsid w:val="008E0F82"/>
    <w:rsid w:val="00913311"/>
    <w:rsid w:val="0091352C"/>
    <w:rsid w:val="00944738"/>
    <w:rsid w:val="00951869"/>
    <w:rsid w:val="0095746A"/>
    <w:rsid w:val="00962332"/>
    <w:rsid w:val="00997928"/>
    <w:rsid w:val="009C0E94"/>
    <w:rsid w:val="009D2DCE"/>
    <w:rsid w:val="009E1DE0"/>
    <w:rsid w:val="009E3674"/>
    <w:rsid w:val="00A161CB"/>
    <w:rsid w:val="00A164E9"/>
    <w:rsid w:val="00A21B9F"/>
    <w:rsid w:val="00A53FFE"/>
    <w:rsid w:val="00A61BB9"/>
    <w:rsid w:val="00A66317"/>
    <w:rsid w:val="00A70EDA"/>
    <w:rsid w:val="00A76612"/>
    <w:rsid w:val="00A86E87"/>
    <w:rsid w:val="00AB3B99"/>
    <w:rsid w:val="00AC1BEA"/>
    <w:rsid w:val="00AD0ED2"/>
    <w:rsid w:val="00AD265D"/>
    <w:rsid w:val="00AE59B5"/>
    <w:rsid w:val="00AF6472"/>
    <w:rsid w:val="00AF7BF6"/>
    <w:rsid w:val="00B00CA2"/>
    <w:rsid w:val="00B064BC"/>
    <w:rsid w:val="00B364EE"/>
    <w:rsid w:val="00B41A6E"/>
    <w:rsid w:val="00B423F0"/>
    <w:rsid w:val="00B4518B"/>
    <w:rsid w:val="00B52346"/>
    <w:rsid w:val="00B53974"/>
    <w:rsid w:val="00B65FDA"/>
    <w:rsid w:val="00B93F6A"/>
    <w:rsid w:val="00BC2FE7"/>
    <w:rsid w:val="00BE2193"/>
    <w:rsid w:val="00BE3A2A"/>
    <w:rsid w:val="00BE7B32"/>
    <w:rsid w:val="00BF2A94"/>
    <w:rsid w:val="00C04D7A"/>
    <w:rsid w:val="00C05075"/>
    <w:rsid w:val="00C050A8"/>
    <w:rsid w:val="00C10EE2"/>
    <w:rsid w:val="00C200A4"/>
    <w:rsid w:val="00C27EC0"/>
    <w:rsid w:val="00C35B90"/>
    <w:rsid w:val="00C41226"/>
    <w:rsid w:val="00C53733"/>
    <w:rsid w:val="00C53E17"/>
    <w:rsid w:val="00C629A8"/>
    <w:rsid w:val="00C656BF"/>
    <w:rsid w:val="00C71169"/>
    <w:rsid w:val="00C73B5F"/>
    <w:rsid w:val="00C76A4E"/>
    <w:rsid w:val="00C970DF"/>
    <w:rsid w:val="00CD429C"/>
    <w:rsid w:val="00CE01BC"/>
    <w:rsid w:val="00CE69C6"/>
    <w:rsid w:val="00CF48D1"/>
    <w:rsid w:val="00D06E2A"/>
    <w:rsid w:val="00D13AED"/>
    <w:rsid w:val="00D3504F"/>
    <w:rsid w:val="00D428C2"/>
    <w:rsid w:val="00D51D5C"/>
    <w:rsid w:val="00DA4D8A"/>
    <w:rsid w:val="00DB3896"/>
    <w:rsid w:val="00DB7E47"/>
    <w:rsid w:val="00DC6DEE"/>
    <w:rsid w:val="00DE2AAC"/>
    <w:rsid w:val="00DE632F"/>
    <w:rsid w:val="00E02A0B"/>
    <w:rsid w:val="00E17AF6"/>
    <w:rsid w:val="00E32A04"/>
    <w:rsid w:val="00E32C15"/>
    <w:rsid w:val="00E372BF"/>
    <w:rsid w:val="00E518FE"/>
    <w:rsid w:val="00E54F9A"/>
    <w:rsid w:val="00E57D47"/>
    <w:rsid w:val="00E80E58"/>
    <w:rsid w:val="00E86184"/>
    <w:rsid w:val="00E911A6"/>
    <w:rsid w:val="00E92090"/>
    <w:rsid w:val="00EA040C"/>
    <w:rsid w:val="00EA0BFB"/>
    <w:rsid w:val="00EB15B9"/>
    <w:rsid w:val="00EB1C90"/>
    <w:rsid w:val="00EB21E6"/>
    <w:rsid w:val="00EE54E0"/>
    <w:rsid w:val="00EF1192"/>
    <w:rsid w:val="00EF50EE"/>
    <w:rsid w:val="00F32831"/>
    <w:rsid w:val="00F57E41"/>
    <w:rsid w:val="00F80E4A"/>
    <w:rsid w:val="00F80FEA"/>
    <w:rsid w:val="00FA41A6"/>
    <w:rsid w:val="00FA6EB1"/>
    <w:rsid w:val="00FC349B"/>
    <w:rsid w:val="00FC39B8"/>
    <w:rsid w:val="00FC4E18"/>
    <w:rsid w:val="00FC588B"/>
    <w:rsid w:val="00FC58BB"/>
    <w:rsid w:val="00FD1041"/>
    <w:rsid w:val="00FF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99"/>
    <w:qFormat/>
    <w:rsid w:val="00E80E58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2331C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1C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B6DE5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semiHidden/>
    <w:unhideWhenUsed/>
    <w:rsid w:val="00744F2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44F20"/>
    <w:rPr>
      <w:rFonts w:ascii="Calibri" w:hAnsi="Calibri" w:cs="Consolas"/>
      <w:szCs w:val="21"/>
    </w:rPr>
  </w:style>
  <w:style w:type="character" w:styleId="Lienhypertexte">
    <w:name w:val="Hyperlink"/>
    <w:basedOn w:val="Policepardfaut"/>
    <w:uiPriority w:val="99"/>
    <w:unhideWhenUsed/>
    <w:rsid w:val="00744F20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D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429C"/>
  </w:style>
  <w:style w:type="paragraph" w:styleId="Pieddepage">
    <w:name w:val="footer"/>
    <w:basedOn w:val="Normal"/>
    <w:link w:val="PieddepageCar"/>
    <w:uiPriority w:val="99"/>
    <w:unhideWhenUsed/>
    <w:rsid w:val="00CD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429C"/>
  </w:style>
  <w:style w:type="paragraph" w:styleId="Titre">
    <w:name w:val="Title"/>
    <w:basedOn w:val="Normal"/>
    <w:next w:val="Normal"/>
    <w:link w:val="TitreCar"/>
    <w:qFormat/>
    <w:rsid w:val="002D5B9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2D5B9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re"/>
    <w:next w:val="Titre"/>
    <w:qFormat/>
    <w:rsid w:val="002D5B99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99"/>
    <w:qFormat/>
    <w:rsid w:val="00E80E58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2331C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1C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B6DE5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semiHidden/>
    <w:unhideWhenUsed/>
    <w:rsid w:val="00744F2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44F20"/>
    <w:rPr>
      <w:rFonts w:ascii="Calibri" w:hAnsi="Calibri" w:cs="Consolas"/>
      <w:szCs w:val="21"/>
    </w:rPr>
  </w:style>
  <w:style w:type="character" w:styleId="Lienhypertexte">
    <w:name w:val="Hyperlink"/>
    <w:basedOn w:val="Policepardfaut"/>
    <w:uiPriority w:val="99"/>
    <w:unhideWhenUsed/>
    <w:rsid w:val="00744F20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D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429C"/>
  </w:style>
  <w:style w:type="paragraph" w:styleId="Pieddepage">
    <w:name w:val="footer"/>
    <w:basedOn w:val="Normal"/>
    <w:link w:val="PieddepageCar"/>
    <w:uiPriority w:val="99"/>
    <w:unhideWhenUsed/>
    <w:rsid w:val="00CD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429C"/>
  </w:style>
  <w:style w:type="paragraph" w:styleId="Titre">
    <w:name w:val="Title"/>
    <w:basedOn w:val="Normal"/>
    <w:next w:val="Normal"/>
    <w:link w:val="TitreCar"/>
    <w:qFormat/>
    <w:rsid w:val="002D5B9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2D5B9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re"/>
    <w:next w:val="Titre"/>
    <w:qFormat/>
    <w:rsid w:val="002D5B9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C7AECFF3-D9D0-4D6C-AF2E-80F338AC1EE8}"/>
</file>

<file path=customXml/itemProps2.xml><?xml version="1.0" encoding="utf-8"?>
<ds:datastoreItem xmlns:ds="http://schemas.openxmlformats.org/officeDocument/2006/customXml" ds:itemID="{5093B190-6226-41E9-9465-F577A893FE13}"/>
</file>

<file path=customXml/itemProps3.xml><?xml version="1.0" encoding="utf-8"?>
<ds:datastoreItem xmlns:ds="http://schemas.openxmlformats.org/officeDocument/2006/customXml" ds:itemID="{46FC5E8B-F30D-4F44-A5DA-F180358B1B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cp:lastPrinted>2015-11-05T11:27:00Z</cp:lastPrinted>
  <dcterms:created xsi:type="dcterms:W3CDTF">2015-12-16T13:42:00Z</dcterms:created>
  <dcterms:modified xsi:type="dcterms:W3CDTF">2015-12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